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FBF" w:rsidRDefault="00ED6FBF" w:rsidP="00ED6F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E26E2" w:rsidRDefault="001E26E2">
      <w:pPr>
        <w:rPr>
          <w:rFonts w:ascii="Times New Roman" w:hAnsi="Times New Roman" w:cs="Times New Roman"/>
          <w:sz w:val="24"/>
          <w:szCs w:val="24"/>
        </w:rPr>
      </w:pPr>
    </w:p>
    <w:p w:rsidR="001E26E2" w:rsidRDefault="001E26E2" w:rsidP="00DC115D">
      <w:pPr>
        <w:rPr>
          <w:rFonts w:ascii="Times New Roman" w:hAnsi="Times New Roman" w:cs="Times New Roman"/>
          <w:sz w:val="24"/>
          <w:szCs w:val="24"/>
        </w:rPr>
      </w:pPr>
      <w:r w:rsidRPr="001E26E2">
        <w:rPr>
          <w:rFonts w:ascii="Times New Roman" w:hAnsi="Times New Roman" w:cs="Times New Roman"/>
          <w:noProof/>
          <w:sz w:val="24"/>
          <w:szCs w:val="24"/>
          <w:lang w:val="ru-RU" w:eastAsia="ru-RU"/>
        </w:rPr>
        <w:drawing>
          <wp:inline distT="0" distB="0" distL="0" distR="0">
            <wp:extent cx="5743575" cy="3446145"/>
            <wp:effectExtent l="0" t="0" r="0" b="0"/>
            <wp:docPr id="2" name="Диаграмма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32B11" w:rsidRPr="00B32B11" w:rsidRDefault="00B32B11" w:rsidP="00B32B11">
      <w:pPr>
        <w:rPr>
          <w:rFonts w:ascii="Times New Roman" w:hAnsi="Times New Roman" w:cs="Times New Roman"/>
          <w:b/>
          <w:sz w:val="24"/>
          <w:szCs w:val="24"/>
        </w:rPr>
      </w:pPr>
      <w:r w:rsidRPr="00B32B11">
        <w:rPr>
          <w:rFonts w:ascii="Times New Roman" w:hAnsi="Times New Roman" w:cs="Times New Roman"/>
          <w:b/>
          <w:sz w:val="24"/>
          <w:szCs w:val="24"/>
        </w:rPr>
        <w:t>S1 Figure.</w:t>
      </w:r>
      <w:r w:rsidR="00D461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6155" w:rsidRPr="000F2D99">
        <w:rPr>
          <w:rFonts w:ascii="Times New Roman" w:hAnsi="Times New Roman"/>
          <w:b/>
          <w:noProof/>
          <w:sz w:val="24"/>
          <w:szCs w:val="24"/>
        </w:rPr>
        <w:t>Relative proportion of xyloglucan subunits</w:t>
      </w:r>
      <w:r w:rsidR="00D46155">
        <w:rPr>
          <w:rFonts w:ascii="Times New Roman" w:hAnsi="Times New Roman"/>
          <w:b/>
          <w:noProof/>
          <w:sz w:val="24"/>
          <w:szCs w:val="24"/>
        </w:rPr>
        <w:t>.</w:t>
      </w:r>
    </w:p>
    <w:p w:rsidR="001E26E2" w:rsidRPr="001E26E2" w:rsidRDefault="001E26E2" w:rsidP="001E26E2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E26E2">
        <w:rPr>
          <w:rFonts w:ascii="Times New Roman" w:hAnsi="Times New Roman" w:cs="Times New Roman"/>
          <w:noProof/>
          <w:sz w:val="24"/>
          <w:szCs w:val="24"/>
        </w:rPr>
        <w:t xml:space="preserve">Relative proportion of xyloglucan subunits generated from wild type (Col-0) and transgenic plants (AnF) after digestion of the 4M KOH hemicellulose fraction </w:t>
      </w:r>
      <w:r w:rsidR="00C10D30">
        <w:rPr>
          <w:rFonts w:ascii="Times New Roman" w:hAnsi="Times New Roman" w:cs="Times New Roman"/>
          <w:noProof/>
          <w:sz w:val="24"/>
          <w:szCs w:val="24"/>
        </w:rPr>
        <w:t xml:space="preserve">extracted from cell wall of a whole 4-week-old seedling </w:t>
      </w:r>
      <w:r w:rsidRPr="001E26E2">
        <w:rPr>
          <w:rFonts w:ascii="Times New Roman" w:hAnsi="Times New Roman" w:cs="Times New Roman"/>
          <w:noProof/>
          <w:sz w:val="24"/>
          <w:szCs w:val="24"/>
        </w:rPr>
        <w:t xml:space="preserve">with xyloglucan endoglucanase (XEG) and analyzed by high-performance anion exchange chromatography (HPAEC). Identification of the peaks was performed by matrix-assisted laser desorption/ionization-time of flight (MALDI-TOF). </w:t>
      </w:r>
    </w:p>
    <w:p w:rsidR="001E26E2" w:rsidRDefault="001E26E2" w:rsidP="00DC115D">
      <w:pPr>
        <w:rPr>
          <w:rFonts w:ascii="Times New Roman" w:hAnsi="Times New Roman" w:cs="Times New Roman"/>
          <w:sz w:val="24"/>
          <w:szCs w:val="24"/>
        </w:rPr>
      </w:pPr>
    </w:p>
    <w:p w:rsidR="00887FF9" w:rsidRDefault="00887FF9" w:rsidP="00DC115D">
      <w:pPr>
        <w:rPr>
          <w:rFonts w:ascii="Times New Roman" w:hAnsi="Times New Roman" w:cs="Times New Roman"/>
          <w:sz w:val="24"/>
          <w:szCs w:val="24"/>
        </w:rPr>
      </w:pPr>
    </w:p>
    <w:sectPr w:rsidR="00887FF9" w:rsidSect="0042768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characterSpacingControl w:val="doNotCompress"/>
  <w:compat>
    <w:useFELayout/>
  </w:compat>
  <w:rsids>
    <w:rsidRoot w:val="00CA3250"/>
    <w:rsid w:val="00006546"/>
    <w:rsid w:val="000263C2"/>
    <w:rsid w:val="00110979"/>
    <w:rsid w:val="00131D67"/>
    <w:rsid w:val="001E26E2"/>
    <w:rsid w:val="00200AC0"/>
    <w:rsid w:val="002C6AA7"/>
    <w:rsid w:val="0040194B"/>
    <w:rsid w:val="00427688"/>
    <w:rsid w:val="00470602"/>
    <w:rsid w:val="0047177B"/>
    <w:rsid w:val="0048699C"/>
    <w:rsid w:val="00542F51"/>
    <w:rsid w:val="00642357"/>
    <w:rsid w:val="006763EB"/>
    <w:rsid w:val="00733842"/>
    <w:rsid w:val="007919CF"/>
    <w:rsid w:val="007A1434"/>
    <w:rsid w:val="008079CD"/>
    <w:rsid w:val="0082668B"/>
    <w:rsid w:val="00887FF9"/>
    <w:rsid w:val="008E1608"/>
    <w:rsid w:val="00961EDD"/>
    <w:rsid w:val="00964A08"/>
    <w:rsid w:val="00A06FE1"/>
    <w:rsid w:val="00B32B11"/>
    <w:rsid w:val="00C10D30"/>
    <w:rsid w:val="00CA3250"/>
    <w:rsid w:val="00D46155"/>
    <w:rsid w:val="00D81C6C"/>
    <w:rsid w:val="00DC115D"/>
    <w:rsid w:val="00E24212"/>
    <w:rsid w:val="00ED6FBF"/>
    <w:rsid w:val="00F83206"/>
    <w:rsid w:val="00FF48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668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110979"/>
  </w:style>
  <w:style w:type="paragraph" w:styleId="a3">
    <w:name w:val="Balloon Text"/>
    <w:basedOn w:val="a"/>
    <w:link w:val="a4"/>
    <w:uiPriority w:val="99"/>
    <w:semiHidden/>
    <w:unhideWhenUsed/>
    <w:rsid w:val="001E2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1E26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110979"/>
  </w:style>
  <w:style w:type="paragraph" w:styleId="BalloonText">
    <w:name w:val="Balloon Text"/>
    <w:basedOn w:val="Normal"/>
    <w:link w:val="BalloonTextChar"/>
    <w:uiPriority w:val="99"/>
    <w:semiHidden/>
    <w:unhideWhenUsed/>
    <w:rsid w:val="001E2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6E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utagenex\Documents\&#1053;&#1072;&#1096;&#1072;%20Science\ISU\Fucosidase%20material\Xyloglucan%20subunits%20in%20AnF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ru-RU"/>
  <c:chart>
    <c:plotArea>
      <c:layout/>
      <c:barChart>
        <c:barDir val="col"/>
        <c:grouping val="clustered"/>
        <c:ser>
          <c:idx val="0"/>
          <c:order val="0"/>
          <c:tx>
            <c:strRef>
              <c:f>Sheet1!$F$1</c:f>
              <c:strCache>
                <c:ptCount val="1"/>
                <c:pt idx="0">
                  <c:v>AnF</c:v>
                </c:pt>
              </c:strCache>
            </c:strRef>
          </c:tx>
          <c:spPr>
            <a:solidFill>
              <a:schemeClr val="tx1"/>
            </a:solidFill>
          </c:spPr>
          <c:errBars>
            <c:errBarType val="both"/>
            <c:errValType val="cust"/>
            <c:plus>
              <c:numRef>
                <c:f>Sheet1!$H$2:$H$7</c:f>
                <c:numCache>
                  <c:formatCode>General</c:formatCode>
                  <c:ptCount val="6"/>
                  <c:pt idx="0">
                    <c:v>0.49497474683058362</c:v>
                  </c:pt>
                  <c:pt idx="1">
                    <c:v>0.35355339059327401</c:v>
                  </c:pt>
                  <c:pt idx="2">
                    <c:v>0.49497474683058562</c:v>
                  </c:pt>
                  <c:pt idx="3">
                    <c:v>0.21213203435596534</c:v>
                  </c:pt>
                  <c:pt idx="4">
                    <c:v>0.84852813742385824</c:v>
                  </c:pt>
                  <c:pt idx="5">
                    <c:v>0.21213203435596434</c:v>
                  </c:pt>
                </c:numCache>
              </c:numRef>
            </c:plus>
            <c:minus>
              <c:numRef>
                <c:f>Sheet1!$H$2:$H$7</c:f>
                <c:numCache>
                  <c:formatCode>General</c:formatCode>
                  <c:ptCount val="6"/>
                  <c:pt idx="0">
                    <c:v>0.49497474683058362</c:v>
                  </c:pt>
                  <c:pt idx="1">
                    <c:v>0.35355339059327401</c:v>
                  </c:pt>
                  <c:pt idx="2">
                    <c:v>0.49497474683058562</c:v>
                  </c:pt>
                  <c:pt idx="3">
                    <c:v>0.21213203435596534</c:v>
                  </c:pt>
                  <c:pt idx="4">
                    <c:v>0.84852813742385824</c:v>
                  </c:pt>
                  <c:pt idx="5">
                    <c:v>0.21213203435596434</c:v>
                  </c:pt>
                </c:numCache>
              </c:numRef>
            </c:minus>
          </c:errBars>
          <c:cat>
            <c:strRef>
              <c:f>Sheet1!$A$2:$A$7</c:f>
              <c:strCache>
                <c:ptCount val="6"/>
                <c:pt idx="0">
                  <c:v>XXG</c:v>
                </c:pt>
                <c:pt idx="1">
                  <c:v>GXXG</c:v>
                </c:pt>
                <c:pt idx="2">
                  <c:v>XXXG</c:v>
                </c:pt>
                <c:pt idx="3">
                  <c:v>XXFG</c:v>
                </c:pt>
                <c:pt idx="4">
                  <c:v>XLXG+XXLG</c:v>
                </c:pt>
                <c:pt idx="5">
                  <c:v>XLLG+XLFG</c:v>
                </c:pt>
              </c:strCache>
            </c:strRef>
          </c:cat>
          <c:val>
            <c:numRef>
              <c:f>Sheet1!$G$2:$G$7</c:f>
              <c:numCache>
                <c:formatCode>General</c:formatCode>
                <c:ptCount val="6"/>
                <c:pt idx="0">
                  <c:v>5.05</c:v>
                </c:pt>
                <c:pt idx="1">
                  <c:v>2</c:v>
                </c:pt>
                <c:pt idx="2">
                  <c:v>36.1</c:v>
                </c:pt>
                <c:pt idx="3">
                  <c:v>27.5</c:v>
                </c:pt>
                <c:pt idx="4">
                  <c:v>25.1</c:v>
                </c:pt>
                <c:pt idx="5">
                  <c:v>4.2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l-0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errBars>
            <c:errBarType val="both"/>
            <c:errValType val="cust"/>
            <c:plus>
              <c:numRef>
                <c:f>Sheet1!$I$2:$I$7</c:f>
                <c:numCache>
                  <c:formatCode>General</c:formatCode>
                  <c:ptCount val="6"/>
                  <c:pt idx="0">
                    <c:v>0.35355339059327401</c:v>
                  </c:pt>
                  <c:pt idx="1">
                    <c:v>0.28284271247461962</c:v>
                  </c:pt>
                  <c:pt idx="2">
                    <c:v>1.5556349186104035</c:v>
                  </c:pt>
                  <c:pt idx="3">
                    <c:v>0.98994949366116736</c:v>
                  </c:pt>
                  <c:pt idx="4">
                    <c:v>0.28284271247462162</c:v>
                  </c:pt>
                  <c:pt idx="5">
                    <c:v>0.28284271247461962</c:v>
                  </c:pt>
                </c:numCache>
              </c:numRef>
            </c:plus>
            <c:minus>
              <c:numRef>
                <c:f>Sheet1!$I$2:$I$7</c:f>
                <c:numCache>
                  <c:formatCode>General</c:formatCode>
                  <c:ptCount val="6"/>
                  <c:pt idx="0">
                    <c:v>0.35355339059327401</c:v>
                  </c:pt>
                  <c:pt idx="1">
                    <c:v>0.28284271247461962</c:v>
                  </c:pt>
                  <c:pt idx="2">
                    <c:v>1.5556349186104035</c:v>
                  </c:pt>
                  <c:pt idx="3">
                    <c:v>0.98994949366116736</c:v>
                  </c:pt>
                  <c:pt idx="4">
                    <c:v>0.28284271247462162</c:v>
                  </c:pt>
                  <c:pt idx="5">
                    <c:v>0.28284271247461962</c:v>
                  </c:pt>
                </c:numCache>
              </c:numRef>
            </c:minus>
          </c:errBars>
          <c:cat>
            <c:strRef>
              <c:f>Sheet1!$A$2:$A$7</c:f>
              <c:strCache>
                <c:ptCount val="6"/>
                <c:pt idx="0">
                  <c:v>XXG</c:v>
                </c:pt>
                <c:pt idx="1">
                  <c:v>GXXG</c:v>
                </c:pt>
                <c:pt idx="2">
                  <c:v>XXXG</c:v>
                </c:pt>
                <c:pt idx="3">
                  <c:v>XXFG</c:v>
                </c:pt>
                <c:pt idx="4">
                  <c:v>XLXG+XXLG</c:v>
                </c:pt>
                <c:pt idx="5">
                  <c:v>XLLG+XLFG</c:v>
                </c:pt>
              </c:strCache>
            </c:strRef>
          </c:cat>
          <c:val>
            <c:numRef>
              <c:f>Sheet1!$D$2:$D$7</c:f>
              <c:numCache>
                <c:formatCode>0.0</c:formatCode>
                <c:ptCount val="6"/>
                <c:pt idx="0">
                  <c:v>5.35</c:v>
                </c:pt>
                <c:pt idx="1">
                  <c:v>1.7500000000000009</c:v>
                </c:pt>
                <c:pt idx="2">
                  <c:v>36.15</c:v>
                </c:pt>
                <c:pt idx="3">
                  <c:v>27.95</c:v>
                </c:pt>
                <c:pt idx="4">
                  <c:v>25.1</c:v>
                </c:pt>
                <c:pt idx="5">
                  <c:v>3.65</c:v>
                </c:pt>
              </c:numCache>
            </c:numRef>
          </c:val>
        </c:ser>
        <c:axId val="101586048"/>
        <c:axId val="101587968"/>
      </c:barChart>
      <c:catAx>
        <c:axId val="101586048"/>
        <c:scaling>
          <c:orientation val="minMax"/>
        </c:scaling>
        <c:axPos val="b"/>
        <c:tickLblPos val="nextTo"/>
        <c:txPr>
          <a:bodyPr/>
          <a:lstStyle/>
          <a:p>
            <a:pPr>
              <a:defRPr sz="800" b="1" i="0" baseline="0"/>
            </a:pPr>
            <a:endParaRPr lang="ru-RU"/>
          </a:p>
        </c:txPr>
        <c:crossAx val="101587968"/>
        <c:crosses val="autoZero"/>
        <c:auto val="1"/>
        <c:lblAlgn val="ctr"/>
        <c:lblOffset val="100"/>
      </c:catAx>
      <c:valAx>
        <c:axId val="10158796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</a:t>
                </a:r>
                <a:r>
                  <a:rPr lang="en-US" baseline="0"/>
                  <a:t> peak area on NPAEC</a:t>
                </a:r>
                <a:endParaRPr lang="en-US"/>
              </a:p>
            </c:rich>
          </c:tx>
        </c:title>
        <c:numFmt formatCode="General" sourceLinked="1"/>
        <c:tickLblPos val="nextTo"/>
        <c:crossAx val="101586048"/>
        <c:crosses val="autoZero"/>
        <c:crossBetween val="between"/>
      </c:valAx>
    </c:plotArea>
    <c:legend>
      <c:legendPos val="r"/>
    </c:legend>
    <c:plotVisOnly val="1"/>
    <c:dispBlanksAs val="gap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>Microsoft</Company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utagenex</cp:lastModifiedBy>
  <cp:revision>3</cp:revision>
  <dcterms:created xsi:type="dcterms:W3CDTF">2016-07-11T20:14:00Z</dcterms:created>
  <dcterms:modified xsi:type="dcterms:W3CDTF">2016-07-11T20:14:00Z</dcterms:modified>
</cp:coreProperties>
</file>